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16BAF" w14:textId="37816A34" w:rsidR="000B7AFF" w:rsidRPr="00FA1398" w:rsidRDefault="009644B0" w:rsidP="00AD7A5C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</w:pPr>
      <w:r w:rsidRPr="00FA1398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Additional</w:t>
      </w:r>
      <w:r w:rsidR="000B7AFF" w:rsidRPr="00FA1398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 File 2.</w:t>
      </w:r>
    </w:p>
    <w:p w14:paraId="2AA20244" w14:textId="6933A1D4" w:rsidR="00AD7A5C" w:rsidRPr="00FA1398" w:rsidRDefault="00AD7A5C" w:rsidP="00AD7A5C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</w:pPr>
      <w:r w:rsidRPr="00FA1398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Supplemental Table1. Hindlimb Gait Scoring System in the Horizontal Ladder Test</w:t>
      </w:r>
    </w:p>
    <w:tbl>
      <w:tblPr>
        <w:tblW w:w="751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9"/>
        <w:gridCol w:w="6644"/>
      </w:tblGrid>
      <w:tr w:rsidR="00BA434E" w:rsidRPr="00E80858" w14:paraId="6171A568" w14:textId="77777777" w:rsidTr="00BA434E">
        <w:trPr>
          <w:trHeight w:val="412"/>
        </w:trPr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B3F321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6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831963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it Description</w:t>
            </w:r>
          </w:p>
        </w:tc>
      </w:tr>
      <w:tr w:rsidR="00BA434E" w:rsidRPr="00E80858" w14:paraId="1709BEAB" w14:textId="77777777" w:rsidTr="00BA434E">
        <w:trPr>
          <w:trHeight w:val="412"/>
        </w:trPr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37AB2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D86E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lantar paw placement (normal stepping)</w:t>
            </w:r>
          </w:p>
        </w:tc>
      </w:tr>
      <w:tr w:rsidR="00BA434E" w:rsidRPr="00E80858" w14:paraId="13E61FB9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45D44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EDEB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light slip during stride</w:t>
            </w:r>
          </w:p>
        </w:tc>
      </w:tr>
      <w:tr w:rsidR="00BA434E" w:rsidRPr="00E80858" w14:paraId="0F6C6259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BD64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A695" w14:textId="0CCE734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ep with good paw replacement</w:t>
            </w:r>
          </w:p>
        </w:tc>
      </w:tr>
      <w:tr w:rsidR="00BA434E" w:rsidRPr="00E80858" w14:paraId="499A4219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96FF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83FD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ep with slight slip during paw replacement</w:t>
            </w:r>
          </w:p>
        </w:tc>
      </w:tr>
      <w:tr w:rsidR="00BA434E" w:rsidRPr="00E80858" w14:paraId="6C43EEA3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693F8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7798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umping step</w:t>
            </w:r>
          </w:p>
        </w:tc>
        <w:bookmarkStart w:id="0" w:name="_GoBack"/>
        <w:bookmarkEnd w:id="0"/>
      </w:tr>
      <w:tr w:rsidR="00BA434E" w:rsidRPr="00E80858" w14:paraId="3DBCB1EC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DD0D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AFCB0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ep slip followed by successful paw replacement</w:t>
            </w:r>
          </w:p>
        </w:tc>
      </w:tr>
      <w:tr w:rsidR="00BA434E" w:rsidRPr="00E80858" w14:paraId="72668AC0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2773D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2417" w14:textId="7EF23266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eep slip followed by </w:t>
            </w:r>
            <w:r w:rsidR="007613C3"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ump</w:t>
            </w:r>
          </w:p>
        </w:tc>
      </w:tr>
      <w:tr w:rsidR="00BA434E" w:rsidRPr="00E80858" w14:paraId="6E256982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5E674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CFFA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ep slip with unsuccessful or no paw replacement</w:t>
            </w:r>
          </w:p>
        </w:tc>
      </w:tr>
      <w:tr w:rsidR="00BA434E" w:rsidRPr="00E80858" w14:paraId="3D095F02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D8934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55CD" w14:textId="6B698445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eep slip with </w:t>
            </w:r>
            <w:r w:rsidR="007613C3"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light slip during paw replacement</w:t>
            </w:r>
          </w:p>
        </w:tc>
      </w:tr>
      <w:tr w:rsidR="00BA434E" w:rsidRPr="00E80858" w14:paraId="369A1537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E98C9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80E52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ep with unsuccessful paw replacement</w:t>
            </w:r>
          </w:p>
        </w:tc>
      </w:tr>
      <w:tr w:rsidR="00BA434E" w:rsidRPr="00E80858" w14:paraId="2D08E134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A603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9A26C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w placement absent</w:t>
            </w:r>
          </w:p>
        </w:tc>
      </w:tr>
      <w:tr w:rsidR="00BA434E" w:rsidRPr="00E80858" w14:paraId="62F5ADE6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444CF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08686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ll</w:t>
            </w:r>
          </w:p>
        </w:tc>
      </w:tr>
      <w:tr w:rsidR="00BA434E" w:rsidRPr="00BA434E" w14:paraId="6208E13D" w14:textId="77777777" w:rsidTr="00BA434E">
        <w:trPr>
          <w:trHeight w:val="412"/>
        </w:trPr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1D4DFD" w14:textId="77777777" w:rsidR="00BA434E" w:rsidRPr="00FA1398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4598EF" w14:textId="77777777" w:rsidR="00BA434E" w:rsidRPr="00BA434E" w:rsidRDefault="00BA434E" w:rsidP="00BA43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A139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llapse</w:t>
            </w:r>
          </w:p>
        </w:tc>
      </w:tr>
    </w:tbl>
    <w:p w14:paraId="5D4ACA4D" w14:textId="77777777" w:rsidR="00AD7A5C" w:rsidRPr="00BA434E" w:rsidRDefault="00AD7A5C" w:rsidP="00BA434E"/>
    <w:sectPr w:rsidR="00AD7A5C" w:rsidRPr="00BA434E" w:rsidSect="007479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4BA38E" w14:textId="77777777" w:rsidR="00BB08D9" w:rsidRDefault="00BB08D9">
      <w:r>
        <w:separator/>
      </w:r>
    </w:p>
  </w:endnote>
  <w:endnote w:type="continuationSeparator" w:id="0">
    <w:p w14:paraId="30079123" w14:textId="77777777" w:rsidR="00BB08D9" w:rsidRDefault="00BB0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DEA1E1" w14:textId="77777777" w:rsidR="00BB08D9" w:rsidRDefault="00BB08D9">
      <w:r>
        <w:separator/>
      </w:r>
    </w:p>
  </w:footnote>
  <w:footnote w:type="continuationSeparator" w:id="0">
    <w:p w14:paraId="60FBFD78" w14:textId="77777777" w:rsidR="00BB08D9" w:rsidRDefault="00BB0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UniqueDocId" w:val="fb80d1c2-b34f-48c2-bda7-700943839554"/>
  </w:docVars>
  <w:rsids>
    <w:rsidRoot w:val="00A969BF"/>
    <w:rsid w:val="000B7AFF"/>
    <w:rsid w:val="002820C8"/>
    <w:rsid w:val="00290D5F"/>
    <w:rsid w:val="003B4C3C"/>
    <w:rsid w:val="004616B2"/>
    <w:rsid w:val="00531FA3"/>
    <w:rsid w:val="00540AEB"/>
    <w:rsid w:val="006E7630"/>
    <w:rsid w:val="00747943"/>
    <w:rsid w:val="007613C3"/>
    <w:rsid w:val="007D640B"/>
    <w:rsid w:val="00880C0E"/>
    <w:rsid w:val="008B2C93"/>
    <w:rsid w:val="00955795"/>
    <w:rsid w:val="009644B0"/>
    <w:rsid w:val="009D2A73"/>
    <w:rsid w:val="00A1344E"/>
    <w:rsid w:val="00A1513B"/>
    <w:rsid w:val="00A469A2"/>
    <w:rsid w:val="00A636E1"/>
    <w:rsid w:val="00A67C13"/>
    <w:rsid w:val="00A969BF"/>
    <w:rsid w:val="00AC2FA8"/>
    <w:rsid w:val="00AD7A5C"/>
    <w:rsid w:val="00BA434E"/>
    <w:rsid w:val="00BB08D9"/>
    <w:rsid w:val="00CC20F4"/>
    <w:rsid w:val="00CC4AF7"/>
    <w:rsid w:val="00D66916"/>
    <w:rsid w:val="00E37F4E"/>
    <w:rsid w:val="00E80858"/>
    <w:rsid w:val="00F339C4"/>
    <w:rsid w:val="00F64FC0"/>
    <w:rsid w:val="00FA1398"/>
    <w:rsid w:val="00FD3F97"/>
    <w:rsid w:val="00FF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4AC97E"/>
  <w15:docId w15:val="{C692495B-771C-4745-BD69-76A761D82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9BF"/>
    <w:pPr>
      <w:widowControl w:val="0"/>
      <w:spacing w:after="0" w:line="240" w:lineRule="auto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69B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69BF"/>
    <w:rPr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A969B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69BF"/>
    <w:rPr>
      <w:kern w:val="2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A969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69BF"/>
    <w:pPr>
      <w:jc w:val="left"/>
    </w:pPr>
    <w:rPr>
      <w:rFonts w:ascii="Times New Roma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9BF"/>
    <w:rPr>
      <w:rFonts w:ascii="Times New Roman" w:hAnsi="Times New Roman"/>
      <w:kern w:val="2"/>
      <w:sz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9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9BF"/>
    <w:rPr>
      <w:rFonts w:ascii="Tahoma" w:hAnsi="Tahoma" w:cs="Tahoma"/>
      <w:kern w:val="2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969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9BF"/>
    <w:pPr>
      <w:jc w:val="both"/>
    </w:pPr>
    <w:rPr>
      <w:rFonts w:ascii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9BF"/>
    <w:rPr>
      <w:rFonts w:ascii="Times New Roman" w:hAnsi="Times New Roman"/>
      <w:b/>
      <w:bCs/>
      <w:kern w:val="2"/>
      <w:sz w:val="20"/>
      <w:szCs w:val="20"/>
    </w:rPr>
  </w:style>
  <w:style w:type="paragraph" w:styleId="Revision">
    <w:name w:val="Revision"/>
    <w:hidden/>
    <w:uiPriority w:val="99"/>
    <w:semiHidden/>
    <w:rsid w:val="00F64FC0"/>
    <w:pPr>
      <w:spacing w:after="0" w:line="240" w:lineRule="auto"/>
    </w:pPr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1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Indhumathi S Sukumar K</cp:lastModifiedBy>
  <cp:revision>12</cp:revision>
  <dcterms:created xsi:type="dcterms:W3CDTF">2025-07-24T03:49:00Z</dcterms:created>
  <dcterms:modified xsi:type="dcterms:W3CDTF">2025-11-27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838270f943d4647b4ed14263db03b28</vt:lpwstr>
  </property>
  <property fmtid="{D5CDD505-2E9C-101B-9397-08002B2CF9AE}" pid="3" name="DotEnagoUniqueKey">
    <vt:lpwstr>|05177f0767b08a3-a44b-42cd-53bc-a1753405745001-dffc96ed</vt:lpwstr>
  </property>
  <property fmtid="{D5CDD505-2E9C-101B-9397-08002B2CF9AE}" pid="4" name="GrammarlyDocumentId">
    <vt:lpwstr>1c981032-bbd6-476e-a57a-621488c1e21f</vt:lpwstr>
  </property>
</Properties>
</file>